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1190"/>
        <w:tblW w:w="1442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659"/>
        <w:gridCol w:w="414"/>
        <w:gridCol w:w="558"/>
        <w:gridCol w:w="36"/>
        <w:gridCol w:w="567"/>
        <w:gridCol w:w="653"/>
        <w:gridCol w:w="623"/>
        <w:gridCol w:w="632"/>
        <w:gridCol w:w="643"/>
        <w:gridCol w:w="473"/>
        <w:gridCol w:w="698"/>
        <w:gridCol w:w="418"/>
        <w:gridCol w:w="679"/>
        <w:gridCol w:w="709"/>
        <w:gridCol w:w="709"/>
        <w:gridCol w:w="709"/>
        <w:gridCol w:w="682"/>
        <w:gridCol w:w="698"/>
        <w:gridCol w:w="698"/>
        <w:gridCol w:w="615"/>
        <w:gridCol w:w="425"/>
        <w:gridCol w:w="215"/>
        <w:gridCol w:w="352"/>
      </w:tblGrid>
      <w:tr w:rsidR="00E205AF" w:rsidRPr="00CF730D" w:rsidTr="006440D4">
        <w:trPr>
          <w:trHeight w:val="702"/>
        </w:trPr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2705D4" w:rsidRPr="002705D4" w:rsidRDefault="002705D4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4"/>
                <w:szCs w:val="14"/>
                <w:lang w:val="en-US"/>
              </w:rPr>
            </w:pPr>
            <w:bookmarkStart w:id="0" w:name="_GoBack"/>
            <w:bookmarkEnd w:id="0"/>
            <w:r w:rsidRPr="002705D4">
              <w:rPr>
                <w:b/>
                <w:iCs/>
                <w:color w:val="FFFFFF"/>
                <w:sz w:val="14"/>
                <w:szCs w:val="14"/>
                <w:lang w:val="en-US"/>
              </w:rPr>
              <w:t>Chromosome</w:t>
            </w:r>
          </w:p>
          <w:p w:rsidR="00730E2F" w:rsidRPr="004217CD" w:rsidRDefault="002705D4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2705D4">
              <w:rPr>
                <w:b/>
                <w:iCs/>
                <w:color w:val="FFFFFF"/>
                <w:sz w:val="14"/>
                <w:szCs w:val="14"/>
                <w:lang w:val="en-US"/>
              </w:rPr>
              <w:t>pair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1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1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2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3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4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1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5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80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6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7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8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9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CF730D" w:rsidRPr="004217CD" w:rsidRDefault="00CF730D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color w:val="FFFFFF"/>
                <w:sz w:val="12"/>
                <w:szCs w:val="12"/>
                <w:lang w:val="en-US"/>
              </w:rPr>
            </w:pP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 xml:space="preserve">10 </w:t>
            </w:r>
            <w:r w:rsidR="004217CD"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iCs/>
                <w:color w:val="FFFFFF"/>
                <w:sz w:val="12"/>
                <w:szCs w:val="12"/>
                <w:lang w:val="en-US"/>
              </w:rPr>
              <w:t>r</w:t>
            </w:r>
          </w:p>
        </w:tc>
      </w:tr>
      <w:tr w:rsidR="006440D4" w:rsidRPr="002F61ED" w:rsidTr="006440D4">
        <w:trPr>
          <w:trHeight w:val="714"/>
        </w:trPr>
        <w:tc>
          <w:tcPr>
            <w:tcW w:w="851" w:type="dxa"/>
            <w:shd w:val="clear" w:color="auto" w:fill="FFFFFF" w:themeFill="background1"/>
            <w:vAlign w:val="center"/>
          </w:tcPr>
          <w:p w:rsidR="00CF730D" w:rsidRPr="008D5D59" w:rsidRDefault="00194D1F" w:rsidP="00E4488C">
            <w:pPr>
              <w:keepNext/>
              <w:keepLines/>
              <w:spacing w:before="200"/>
              <w:jc w:val="center"/>
              <w:outlineLvl w:val="3"/>
              <w:rPr>
                <w:b/>
                <w:iCs/>
                <w:sz w:val="12"/>
                <w:szCs w:val="12"/>
                <w:lang w:val="en-US"/>
              </w:rPr>
            </w:pPr>
            <w:r w:rsidRPr="008D5D59">
              <w:rPr>
                <w:b/>
                <w:iCs/>
                <w:sz w:val="12"/>
                <w:szCs w:val="12"/>
                <w:lang w:val="en-US"/>
              </w:rPr>
              <w:t>Pop</w:t>
            </w:r>
            <w:r w:rsidR="00CF730D" w:rsidRPr="008D5D59">
              <w:rPr>
                <w:b/>
                <w:iCs/>
                <w:sz w:val="12"/>
                <w:szCs w:val="12"/>
                <w:lang w:val="en-US"/>
              </w:rPr>
              <w:t>ulations/</w:t>
            </w:r>
          </w:p>
          <w:p w:rsidR="00CF730D" w:rsidRPr="008D5D59" w:rsidRDefault="00CF730D" w:rsidP="00E4488C">
            <w:pPr>
              <w:spacing w:line="36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iCs/>
                <w:sz w:val="12"/>
                <w:szCs w:val="12"/>
                <w:lang w:val="en-US"/>
              </w:rPr>
              <w:t>VAV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CF730D" w:rsidRPr="008D5D59" w:rsidRDefault="00194D1F" w:rsidP="00E4488C">
            <w:pPr>
              <w:spacing w:line="36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P</w:t>
            </w:r>
            <w:r w:rsidR="00CF730D" w:rsidRPr="008D5D59">
              <w:rPr>
                <w:b/>
                <w:bCs/>
                <w:sz w:val="12"/>
                <w:szCs w:val="12"/>
                <w:lang w:val="en-US"/>
              </w:rPr>
              <w:t>ositions</w:t>
            </w:r>
          </w:p>
        </w:tc>
        <w:tc>
          <w:tcPr>
            <w:tcW w:w="659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414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558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603" w:type="dxa"/>
            <w:gridSpan w:val="2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653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623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632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643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473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698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418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679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at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709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682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698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698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615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  <w:tc>
          <w:tcPr>
            <w:tcW w:w="425" w:type="dxa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S</w:t>
            </w:r>
          </w:p>
        </w:tc>
        <w:tc>
          <w:tcPr>
            <w:tcW w:w="567" w:type="dxa"/>
            <w:gridSpan w:val="2"/>
            <w:shd w:val="clear" w:color="auto" w:fill="CCCCCC"/>
            <w:vAlign w:val="center"/>
          </w:tcPr>
          <w:p w:rsidR="00CF730D" w:rsidRPr="002F61ED" w:rsidRDefault="00CF730D" w:rsidP="00E4488C">
            <w:pPr>
              <w:spacing w:line="360" w:lineRule="auto"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2F61ED">
              <w:rPr>
                <w:b/>
                <w:bCs/>
                <w:sz w:val="14"/>
                <w:szCs w:val="14"/>
                <w:lang w:val="en-US"/>
              </w:rPr>
              <w:t>L</w:t>
            </w:r>
          </w:p>
        </w:tc>
      </w:tr>
      <w:tr w:rsidR="003F7658" w:rsidRPr="000C24F1" w:rsidTr="006440D4">
        <w:trPr>
          <w:trHeight w:val="680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CF730D" w:rsidRPr="008D5D59" w:rsidRDefault="00CF730D" w:rsidP="00E4488C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VAV 6557</w:t>
            </w:r>
          </w:p>
          <w:p w:rsidR="00CF730D" w:rsidRPr="008D5D59" w:rsidRDefault="00CF730D" w:rsidP="00E4488C">
            <w:pPr>
              <w:jc w:val="center"/>
              <w:rPr>
                <w:b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-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</w:t>
            </w: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  <w:r w:rsidR="00FA38E5"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</w:t>
            </w: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</w:t>
            </w:r>
            <w:r w:rsidRPr="008D5D59">
              <w:rPr>
                <w:b/>
                <w:bCs/>
                <w:sz w:val="12"/>
                <w:szCs w:val="12"/>
                <w:lang w:val="en-US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</w:t>
            </w:r>
            <w:r w:rsidRPr="008D5D59">
              <w:rPr>
                <w:b/>
                <w:bCs/>
                <w:sz w:val="12"/>
                <w:szCs w:val="12"/>
                <w:lang w:val="en-US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</w:t>
            </w:r>
            <w:r w:rsidRPr="008D5D59">
              <w:rPr>
                <w:b/>
                <w:bCs/>
                <w:sz w:val="12"/>
                <w:szCs w:val="12"/>
                <w:lang w:val="en-US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-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  <w:lang w:val="en-US"/>
              </w:rPr>
              <w:t>-</w:t>
            </w:r>
            <w:r w:rsidRPr="008D5D59">
              <w:rPr>
                <w:b/>
                <w:bCs/>
                <w:sz w:val="12"/>
                <w:szCs w:val="12"/>
                <w:lang w:val="en-US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  <w:lang w:val="en-US"/>
              </w:rPr>
              <w:t>K</w:t>
            </w:r>
          </w:p>
        </w:tc>
      </w:tr>
      <w:tr w:rsidR="00AB6763" w:rsidRPr="00CF730D" w:rsidTr="006440D4">
        <w:trPr>
          <w:trHeight w:val="570"/>
        </w:trPr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CF730D" w:rsidRPr="008D5D59" w:rsidRDefault="00CF730D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color w:val="000000"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19328" behindDoc="0" locked="0" layoutInCell="1" allowOverlap="1" wp14:anchorId="07924124" wp14:editId="10D9BDE0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16510</wp:posOffset>
                      </wp:positionV>
                      <wp:extent cx="93345" cy="0"/>
                      <wp:effectExtent l="0" t="0" r="20955" b="19050"/>
                      <wp:wrapTopAndBottom/>
                      <wp:docPr id="1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933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193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.2pt,-1.3pt" to="8.55pt,-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45 ± 0,03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42 ± 0,0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39 ± 0,0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40 ± 0,05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43 ± 0,04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35 ± 0,0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35 ± 0,08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35 ± 0,05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37 ± 0,05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C1E25">
              <w:rPr>
                <w:color w:val="000000"/>
                <w:sz w:val="16"/>
                <w:szCs w:val="16"/>
                <w:lang w:val="en-US"/>
              </w:rPr>
              <w:t>0,37 ± 0,05</w:t>
            </w:r>
          </w:p>
        </w:tc>
      </w:tr>
      <w:tr w:rsidR="003F7658" w:rsidRPr="008D5D59" w:rsidTr="006440D4">
        <w:trPr>
          <w:trHeight w:val="570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CF730D" w:rsidRPr="008D5D59" w:rsidRDefault="00CF730D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noProof/>
                <w:sz w:val="12"/>
                <w:szCs w:val="12"/>
                <w:lang w:val="en-US"/>
              </w:rPr>
              <w:t>VAV6564</w:t>
            </w:r>
          </w:p>
        </w:tc>
        <w:tc>
          <w:tcPr>
            <w:tcW w:w="709" w:type="dxa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CF730D" w:rsidRPr="008D5D59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CF730D" w:rsidRPr="008D5D59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9205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CF730D" w:rsidRPr="008D5D59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CF730D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CF730D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CF730D" w:rsidRPr="008D5D59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F730D" w:rsidRPr="008D5D59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F730D" w:rsidRPr="008D5D59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CF730D" w:rsidRPr="008D5D59" w:rsidRDefault="00194D1F" w:rsidP="006440D4">
            <w:pPr>
              <w:pStyle w:val="Sinespaciado"/>
              <w:spacing w:line="276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F7658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</w:tr>
      <w:tr w:rsidR="00AB6763" w:rsidRPr="00CF730D" w:rsidTr="006440D4">
        <w:trPr>
          <w:trHeight w:val="570"/>
        </w:trPr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CF730D" w:rsidRPr="008D5D59" w:rsidRDefault="00CF730D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24448" behindDoc="0" locked="0" layoutInCell="1" allowOverlap="1" wp14:anchorId="638FDFCF" wp14:editId="2189F73F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-18415</wp:posOffset>
                      </wp:positionV>
                      <wp:extent cx="100965" cy="0"/>
                      <wp:effectExtent l="0" t="0" r="13335" b="19050"/>
                      <wp:wrapTopAndBottom/>
                      <wp:docPr id="2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09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244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.65pt,-1.45pt" to="9.6pt,-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>I 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4 </w:t>
            </w:r>
            <w:r w:rsidRPr="004C1E25">
              <w:rPr>
                <w:rFonts w:cs="Times New Roman"/>
                <w:sz w:val="16"/>
                <w:szCs w:val="16"/>
              </w:rPr>
              <w:t>± 0,03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3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9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7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3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 xml:space="preserve"> 0,01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3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3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2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6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6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9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7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2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7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pStyle w:val="Sinespaciado"/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1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6</w:t>
            </w:r>
          </w:p>
        </w:tc>
      </w:tr>
      <w:tr w:rsidR="003F7658" w:rsidRPr="00CF730D" w:rsidTr="006440D4">
        <w:trPr>
          <w:trHeight w:val="570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CF730D" w:rsidRPr="008D5D59" w:rsidRDefault="00CF730D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56</w:t>
            </w:r>
          </w:p>
        </w:tc>
        <w:tc>
          <w:tcPr>
            <w:tcW w:w="709" w:type="dxa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  <w:r w:rsidR="00CF730D" w:rsidRPr="008D5D59">
              <w:rPr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CF730D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</w:tr>
      <w:tr w:rsidR="00AB6763" w:rsidRPr="00CF730D" w:rsidTr="006440D4">
        <w:trPr>
          <w:trHeight w:val="570"/>
        </w:trPr>
        <w:tc>
          <w:tcPr>
            <w:tcW w:w="851" w:type="dxa"/>
            <w:vMerge/>
            <w:shd w:val="clear" w:color="auto" w:fill="FFFFFF" w:themeFill="background1"/>
          </w:tcPr>
          <w:p w:rsidR="00CF730D" w:rsidRPr="008D5D59" w:rsidRDefault="00CF730D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F730D" w:rsidRPr="008D5D59" w:rsidRDefault="00CF730D" w:rsidP="006440D4">
            <w:pPr>
              <w:spacing w:line="276" w:lineRule="auto"/>
              <w:jc w:val="center"/>
              <w:rPr>
                <w:b/>
                <w:color w:val="000000"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29568" behindDoc="0" locked="0" layoutInCell="1" allowOverlap="1" wp14:anchorId="213FB263" wp14:editId="23AB5084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-12065</wp:posOffset>
                      </wp:positionV>
                      <wp:extent cx="92710" cy="0"/>
                      <wp:effectExtent l="0" t="0" r="21590" b="19050"/>
                      <wp:wrapTopAndBottom/>
                      <wp:docPr id="3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9271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2956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.35pt,-.95pt" to="8.65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2 ± 0,05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2 ± 0,0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8 ± 0,07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4 ± 0,04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4 ± 0,03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6 ± 0,0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6 ± 0,04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1 ± 0,06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5 ± 0,04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4 ± 0,04</w:t>
            </w:r>
          </w:p>
        </w:tc>
      </w:tr>
      <w:tr w:rsidR="003F7658" w:rsidRPr="00CF730D" w:rsidTr="006440D4">
        <w:trPr>
          <w:trHeight w:val="586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900984" w:rsidRPr="008D5D59" w:rsidRDefault="00900984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69</w:t>
            </w:r>
          </w:p>
        </w:tc>
        <w:tc>
          <w:tcPr>
            <w:tcW w:w="709" w:type="dxa"/>
            <w:vAlign w:val="center"/>
          </w:tcPr>
          <w:p w:rsidR="00900984" w:rsidRPr="008D5D59" w:rsidRDefault="00900984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900984" w:rsidRPr="008D5D59" w:rsidRDefault="00900984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558" w:type="dxa"/>
            <w:shd w:val="clear" w:color="auto" w:fill="auto"/>
            <w:vAlign w:val="center"/>
          </w:tcPr>
          <w:p w:rsidR="00900984" w:rsidRPr="008D5D59" w:rsidRDefault="00900984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  <w:r w:rsidR="00900984" w:rsidRPr="008D5D59">
              <w:rPr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900984" w:rsidRPr="008D5D59" w:rsidRDefault="00900984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900984" w:rsidRPr="008D5D59" w:rsidRDefault="00900984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  <w:r w:rsidR="00900984" w:rsidRPr="008D5D59">
              <w:rPr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00984" w:rsidRPr="008D5D59" w:rsidRDefault="00900984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00984" w:rsidRPr="008D5D59" w:rsidRDefault="00194D1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b/>
                <w:bCs/>
                <w:sz w:val="12"/>
                <w:szCs w:val="12"/>
                <w:vertAlign w:val="subscript"/>
              </w:rPr>
              <w:t>K</w:t>
            </w:r>
          </w:p>
        </w:tc>
      </w:tr>
      <w:tr w:rsidR="00AB6763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CF730D" w:rsidRPr="008D5D59" w:rsidRDefault="00CF730D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F730D" w:rsidRPr="008D5D59" w:rsidRDefault="00900984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34688" behindDoc="0" locked="0" layoutInCell="1" allowOverlap="1" wp14:anchorId="11EA7A04" wp14:editId="6B57B747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-12700</wp:posOffset>
                      </wp:positionV>
                      <wp:extent cx="100330" cy="0"/>
                      <wp:effectExtent l="0" t="0" r="13970" b="19050"/>
                      <wp:wrapTopAndBottom/>
                      <wp:docPr id="6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346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.25pt,-1pt" to="10.15pt,-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="00CF730D"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="00CF730D"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5 ± 0,02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1 ± 0,0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7 ± 0,04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6 ± 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43 ± 0,03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3 ± 0,0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7 ± 0,08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5 ± 0,05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9 ± 0,04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CF730D" w:rsidRPr="004C1E25" w:rsidRDefault="00CF730D" w:rsidP="006440D4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4C1E25">
              <w:rPr>
                <w:color w:val="000000"/>
                <w:sz w:val="16"/>
                <w:szCs w:val="16"/>
              </w:rPr>
              <w:t>0,38 ± 0,04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854F17" w:rsidRPr="008D5D59" w:rsidRDefault="00854F17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74</w:t>
            </w:r>
          </w:p>
        </w:tc>
        <w:tc>
          <w:tcPr>
            <w:tcW w:w="709" w:type="dxa"/>
            <w:vAlign w:val="center"/>
          </w:tcPr>
          <w:p w:rsidR="00854F17" w:rsidRPr="008D5D59" w:rsidRDefault="00854F17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F78C0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</w:tr>
      <w:tr w:rsidR="00AB6763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854F17" w:rsidRPr="008D5D59" w:rsidRDefault="00854F17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54F17" w:rsidRPr="008D5D59" w:rsidRDefault="00854F17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39808" behindDoc="0" locked="0" layoutInCell="1" allowOverlap="1" wp14:anchorId="03C92E07" wp14:editId="57F7696E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-12065</wp:posOffset>
                      </wp:positionV>
                      <wp:extent cx="102870" cy="0"/>
                      <wp:effectExtent l="0" t="0" r="11430" b="19050"/>
                      <wp:wrapTopAndBottom/>
                      <wp:docPr id="7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287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398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.1pt,-.95pt" to="9.2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6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0 ± 0,0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0 ± 0,06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6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6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5 ± 0,05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5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4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854F17" w:rsidRPr="008D5D59" w:rsidRDefault="00854F17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60</w:t>
            </w:r>
          </w:p>
        </w:tc>
        <w:tc>
          <w:tcPr>
            <w:tcW w:w="709" w:type="dxa"/>
            <w:vAlign w:val="center"/>
          </w:tcPr>
          <w:p w:rsidR="00854F17" w:rsidRPr="008D5D59" w:rsidRDefault="00854F17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54F17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54F17" w:rsidRPr="008D5D59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54F17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</w:tr>
      <w:tr w:rsidR="00AB6763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854F17" w:rsidRPr="008D5D59" w:rsidRDefault="00854F17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854F17" w:rsidRPr="008D5D59" w:rsidRDefault="00854F17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44928" behindDoc="0" locked="0" layoutInCell="1" allowOverlap="1" wp14:anchorId="2316E015" wp14:editId="3F9F3BE1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-24765</wp:posOffset>
                      </wp:positionV>
                      <wp:extent cx="100330" cy="0"/>
                      <wp:effectExtent l="0" t="0" r="13970" b="19050"/>
                      <wp:wrapTopAndBottom/>
                      <wp:docPr id="8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449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.7pt,-1.95pt" to="9.6pt,-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6 ± 0,02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0 ± 0,05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2 ± 0,04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3 ± 0,04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6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6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3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854F17" w:rsidRPr="004C1E25" w:rsidRDefault="00854F17" w:rsidP="006440D4">
            <w:pPr>
              <w:pStyle w:val="Sinespaciad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7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65</w:t>
            </w: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F78C0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</w:tr>
      <w:tr w:rsidR="00AB6763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50048" behindDoc="0" locked="0" layoutInCell="1" allowOverlap="1" wp14:anchorId="63CACBF7" wp14:editId="75FFA003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-19685</wp:posOffset>
                      </wp:positionV>
                      <wp:extent cx="100330" cy="0"/>
                      <wp:effectExtent l="0" t="0" r="13970" b="19050"/>
                      <wp:wrapTopAndBottom/>
                      <wp:docPr id="9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500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.25pt,-1.55pt" to="10.15pt,-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6 ± 0,02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3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7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3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5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6 ± 0,06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5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0 ± 0,05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lastRenderedPageBreak/>
              <w:t>VAV6559</w:t>
            </w: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</w:tr>
      <w:tr w:rsidR="00CD6FD8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55168" behindDoc="0" locked="0" layoutInCell="1" allowOverlap="1" wp14:anchorId="7B7D5B5E" wp14:editId="1327188B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15875</wp:posOffset>
                      </wp:positionV>
                      <wp:extent cx="100330" cy="0"/>
                      <wp:effectExtent l="0" t="0" r="13970" b="19050"/>
                      <wp:wrapTopAndBottom/>
                      <wp:docPr id="10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5516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.35pt,-1.25pt" to="8.25pt,-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4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2 ± 0,0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2 ± 0,07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5 ± 0,04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6 ± 0,07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4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3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62</w:t>
            </w: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594" w:type="dxa"/>
            <w:gridSpan w:val="2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60288" behindDoc="0" locked="0" layoutInCell="1" allowOverlap="1" wp14:anchorId="0AC47E67" wp14:editId="2F31E287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-11430</wp:posOffset>
                      </wp:positionV>
                      <wp:extent cx="100330" cy="0"/>
                      <wp:effectExtent l="0" t="0" r="13970" b="19050"/>
                      <wp:wrapTopAndBottom/>
                      <wp:docPr id="11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03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.25pt,-.9pt" to="10.15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3 ± 0,04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0 ± 0,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0 ± 0,06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7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4 ± 0,04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1 ± 0,06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7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7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7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0 ± 0,05</w:t>
            </w:r>
          </w:p>
        </w:tc>
      </w:tr>
      <w:tr w:rsidR="003F7658" w:rsidRPr="002F61E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75</w:t>
            </w: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2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2B0188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2B0188" w:rsidRPr="008D5D59" w:rsidRDefault="002B0188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2B0188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</w:tr>
      <w:tr w:rsidR="00AB6763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2B0188" w:rsidRPr="008D5D59" w:rsidRDefault="002B0188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2B0188" w:rsidRPr="008D5D59" w:rsidRDefault="002B0188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65408" behindDoc="0" locked="0" layoutInCell="1" allowOverlap="1" wp14:anchorId="6C84D0B8" wp14:editId="3E480E84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-23495</wp:posOffset>
                      </wp:positionV>
                      <wp:extent cx="118745" cy="0"/>
                      <wp:effectExtent l="0" t="0" r="14605" b="19050"/>
                      <wp:wrapTopAndBottom/>
                      <wp:docPr id="12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87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654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.85pt,-1.85pt" to="10.2pt,-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2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4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6 ± 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3 ± 0,03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3 ± 0,0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8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5 ± 0,05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4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2B0188" w:rsidRPr="004C1E25" w:rsidRDefault="002B0188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4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1429C3" w:rsidRPr="008D5D59" w:rsidRDefault="001429C3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67</w:t>
            </w:r>
          </w:p>
        </w:tc>
        <w:tc>
          <w:tcPr>
            <w:tcW w:w="709" w:type="dxa"/>
            <w:vAlign w:val="center"/>
          </w:tcPr>
          <w:p w:rsidR="001429C3" w:rsidRPr="008D5D59" w:rsidRDefault="001429C3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348A2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  <w:p w:rsidR="00324D92" w:rsidRPr="008D5D59" w:rsidRDefault="00324D92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2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348A2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348A2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</w:tr>
      <w:tr w:rsidR="00CD6FD8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1429C3" w:rsidRPr="008D5D59" w:rsidRDefault="001429C3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429C3" w:rsidRPr="008D5D59" w:rsidRDefault="001429C3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70528" behindDoc="0" locked="0" layoutInCell="1" allowOverlap="1" wp14:anchorId="2904F49A" wp14:editId="3E288E7D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-22860</wp:posOffset>
                      </wp:positionV>
                      <wp:extent cx="108585" cy="0"/>
                      <wp:effectExtent l="0" t="0" r="24765" b="19050"/>
                      <wp:wrapTopAndBottom/>
                      <wp:docPr id="13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85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705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.4pt,-1.8pt" to="9.95pt,-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3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2 ± 0,0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4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3 ± 0,04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8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29 ± 0,0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6 ± 0,09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4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2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1429C3" w:rsidRPr="004C1E25" w:rsidRDefault="001429C3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3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1429C3" w:rsidRPr="008D5D59" w:rsidRDefault="001429C3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607</w:t>
            </w:r>
          </w:p>
        </w:tc>
        <w:tc>
          <w:tcPr>
            <w:tcW w:w="709" w:type="dxa"/>
            <w:vAlign w:val="center"/>
          </w:tcPr>
          <w:p w:rsidR="001429C3" w:rsidRPr="008D5D59" w:rsidRDefault="001429C3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348A2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348A2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348A2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F7658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</w:tr>
      <w:tr w:rsidR="00CD6FD8" w:rsidRPr="003F7658" w:rsidTr="006440D4">
        <w:trPr>
          <w:trHeight w:val="629"/>
        </w:trPr>
        <w:tc>
          <w:tcPr>
            <w:tcW w:w="851" w:type="dxa"/>
            <w:vMerge/>
            <w:shd w:val="clear" w:color="auto" w:fill="FFFFFF" w:themeFill="background1"/>
          </w:tcPr>
          <w:p w:rsidR="00CD6FD8" w:rsidRPr="008D5D59" w:rsidRDefault="00CD6FD8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D6FD8" w:rsidRPr="008D5D59" w:rsidRDefault="00CD6FD8" w:rsidP="006440D4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710464" behindDoc="0" locked="0" layoutInCell="1" allowOverlap="1" wp14:anchorId="3FDF2D21" wp14:editId="6FD32DAB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-21590</wp:posOffset>
                      </wp:positionV>
                      <wp:extent cx="116840" cy="0"/>
                      <wp:effectExtent l="0" t="0" r="16510" b="19050"/>
                      <wp:wrapTopAndBottom/>
                      <wp:docPr id="14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68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7104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.7pt,-1.7pt" to="9.9pt,-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1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9 ± 0,0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7 ± 0,03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3 ± 0,04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6 ± 0,02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3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5 ± 0,05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2 ± 0,04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CD6FD8" w:rsidRPr="004C1E25" w:rsidRDefault="00CD6FD8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6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CD6FD8" w:rsidRPr="00F077BF" w:rsidRDefault="00CD6FD8" w:rsidP="006440D4">
            <w:pPr>
              <w:jc w:val="center"/>
              <w:rPr>
                <w:sz w:val="16"/>
                <w:szCs w:val="16"/>
              </w:rPr>
            </w:pPr>
            <w:r w:rsidRPr="00F077BF">
              <w:rPr>
                <w:sz w:val="16"/>
                <w:szCs w:val="16"/>
              </w:rPr>
              <w:t>0,37 ± 0,06</w:t>
            </w:r>
          </w:p>
        </w:tc>
      </w:tr>
      <w:tr w:rsidR="003F7658" w:rsidRPr="00092CA0" w:rsidTr="006440D4">
        <w:trPr>
          <w:trHeight w:val="641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1429C3" w:rsidRPr="008D5D59" w:rsidRDefault="001429C3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68</w:t>
            </w:r>
          </w:p>
        </w:tc>
        <w:tc>
          <w:tcPr>
            <w:tcW w:w="709" w:type="dxa"/>
            <w:vAlign w:val="center"/>
          </w:tcPr>
          <w:p w:rsidR="001429C3" w:rsidRPr="008D5D59" w:rsidRDefault="001429C3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F7658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F7658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F7658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1429C3" w:rsidRPr="008D5D59" w:rsidRDefault="001429C3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1429C3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F7658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1429C3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F7658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</w:tr>
      <w:tr w:rsidR="00F077BF" w:rsidRPr="00CD6FD8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F077BF" w:rsidRPr="008D5D59" w:rsidRDefault="00F077BF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077BF" w:rsidRPr="008D5D59" w:rsidRDefault="00F077BF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712512" behindDoc="0" locked="0" layoutInCell="1" allowOverlap="1" wp14:anchorId="5E28FDA5" wp14:editId="659786E5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-13970</wp:posOffset>
                      </wp:positionV>
                      <wp:extent cx="116840" cy="0"/>
                      <wp:effectExtent l="0" t="0" r="16510" b="19050"/>
                      <wp:wrapTopAndBottom/>
                      <wp:docPr id="15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68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7125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.7pt,-1.1pt" to="9.9pt,-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5 ± 0,02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2 ± 0,0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5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3 ± 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4 ± 0,03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0 ± 0,0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4 ± 0,08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38 ± 0,07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F077BF" w:rsidRPr="004C1E25" w:rsidRDefault="00F077BF" w:rsidP="006440D4">
            <w:pPr>
              <w:pStyle w:val="Sinespaciado"/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C1E25">
              <w:rPr>
                <w:rFonts w:cs="Times New Roman"/>
                <w:sz w:val="16"/>
                <w:szCs w:val="16"/>
              </w:rPr>
              <w:t>0,41 ± 0,06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F077BF" w:rsidRPr="00F077BF" w:rsidRDefault="00F077BF" w:rsidP="006440D4">
            <w:pPr>
              <w:jc w:val="center"/>
              <w:rPr>
                <w:sz w:val="16"/>
                <w:szCs w:val="16"/>
              </w:rPr>
            </w:pPr>
            <w:r w:rsidRPr="00F077BF">
              <w:rPr>
                <w:sz w:val="16"/>
                <w:szCs w:val="16"/>
              </w:rPr>
              <w:t>0,40 ± 0,04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noProof/>
                <w:sz w:val="12"/>
                <w:szCs w:val="12"/>
                <w:lang w:val="en-US"/>
              </w:rPr>
              <w:t>VAV6563</w:t>
            </w: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spacing w:line="360" w:lineRule="aut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8D5D59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F7658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F7658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F7658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F7658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</w:tr>
      <w:tr w:rsidR="00CD6FD8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85888" behindDoc="0" locked="0" layoutInCell="1" allowOverlap="1" wp14:anchorId="67818724" wp14:editId="6F2A6B2F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-17780</wp:posOffset>
                      </wp:positionV>
                      <wp:extent cx="118745" cy="0"/>
                      <wp:effectExtent l="0" t="0" r="14605" b="19050"/>
                      <wp:wrapTopAndBottom/>
                      <wp:docPr id="4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87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858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1.05pt,-1.4pt" to="10.4pt,-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6 </w:t>
            </w:r>
            <w:r w:rsidRPr="004C1E25">
              <w:rPr>
                <w:rFonts w:cs="Times New Roman"/>
                <w:sz w:val="16"/>
                <w:szCs w:val="16"/>
              </w:rPr>
              <w:t>± 0,02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9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7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5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2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 xml:space="preserve"> 0,04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9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6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3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5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0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6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8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7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9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8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0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5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noProof/>
                <w:sz w:val="12"/>
                <w:szCs w:val="12"/>
                <w:lang w:val="en-US"/>
              </w:rPr>
              <w:lastRenderedPageBreak/>
              <w:t>VAV6592</w:t>
            </w: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F077BF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E205AF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E205AF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</w:p>
        </w:tc>
        <w:tc>
          <w:tcPr>
            <w:tcW w:w="623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84900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8348A2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84900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84900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84900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M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  <w:r w:rsidR="00BA51E9"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</w:t>
            </w:r>
            <w:r w:rsidRPr="00384900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BA51E9" w:rsidRPr="008D5D59" w:rsidRDefault="00194D1F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384900">
              <w:rPr>
                <w:rFonts w:cs="Times New Roman"/>
                <w:b/>
                <w:bCs/>
                <w:sz w:val="12"/>
                <w:szCs w:val="12"/>
              </w:rPr>
              <w:t>L</w:t>
            </w:r>
            <w:r w:rsidR="004217CD" w:rsidRPr="004217CD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K</w:t>
            </w:r>
          </w:p>
        </w:tc>
        <w:tc>
          <w:tcPr>
            <w:tcW w:w="640" w:type="dxa"/>
            <w:gridSpan w:val="2"/>
            <w:shd w:val="clear" w:color="auto" w:fill="auto"/>
            <w:vAlign w:val="center"/>
          </w:tcPr>
          <w:p w:rsidR="00AB6763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  <w:p w:rsidR="00BA51E9" w:rsidRPr="00AB6763" w:rsidRDefault="00BA51E9" w:rsidP="006440D4">
            <w:pPr>
              <w:jc w:val="center"/>
            </w:pPr>
          </w:p>
        </w:tc>
        <w:tc>
          <w:tcPr>
            <w:tcW w:w="352" w:type="dxa"/>
            <w:shd w:val="clear" w:color="auto" w:fill="auto"/>
            <w:vAlign w:val="center"/>
          </w:tcPr>
          <w:p w:rsidR="00BA51E9" w:rsidRPr="008D5D59" w:rsidRDefault="00BA51E9" w:rsidP="006440D4">
            <w:pPr>
              <w:pStyle w:val="Sinespaciado"/>
              <w:jc w:val="center"/>
              <w:rPr>
                <w:rFonts w:cs="Times New Roman"/>
                <w:b/>
                <w:bCs/>
                <w:sz w:val="12"/>
                <w:szCs w:val="12"/>
                <w:vertAlign w:val="subscript"/>
              </w:rPr>
            </w:pPr>
            <w:r w:rsidRPr="008D5D59">
              <w:rPr>
                <w:rFonts w:cs="Times New Roman"/>
                <w:b/>
                <w:bCs/>
                <w:sz w:val="12"/>
                <w:szCs w:val="12"/>
                <w:vertAlign w:val="subscript"/>
              </w:rPr>
              <w:t>--</w:t>
            </w:r>
          </w:p>
        </w:tc>
      </w:tr>
      <w:tr w:rsidR="00CD6FD8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91008" behindDoc="0" locked="0" layoutInCell="1" allowOverlap="1" wp14:anchorId="415528D6" wp14:editId="7B0C74B4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-12065</wp:posOffset>
                      </wp:positionV>
                      <wp:extent cx="118745" cy="0"/>
                      <wp:effectExtent l="0" t="0" r="14605" b="19050"/>
                      <wp:wrapTopAndBottom/>
                      <wp:docPr id="5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87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910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2.05pt,-.95pt" to="11.4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>
              <w:rPr>
                <w:b/>
                <w:sz w:val="12"/>
                <w:szCs w:val="12"/>
                <w:lang w:val="en-US"/>
              </w:rPr>
              <w:t>CI</w:t>
            </w:r>
            <w:r w:rsidRPr="004217CD">
              <w:rPr>
                <w:b/>
                <w:sz w:val="12"/>
                <w:szCs w:val="12"/>
                <w:lang w:val="en-US"/>
              </w:rPr>
              <w:t xml:space="preserve">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6 </w:t>
            </w:r>
            <w:r w:rsidRPr="004C1E25">
              <w:rPr>
                <w:rFonts w:cs="Times New Roman"/>
                <w:sz w:val="16"/>
                <w:szCs w:val="16"/>
              </w:rPr>
              <w:t>± 0,03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5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6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2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3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 xml:space="preserve"> 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4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3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3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3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5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4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38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5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pStyle w:val="Sinespaciado"/>
              <w:spacing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C1E25">
              <w:rPr>
                <w:rFonts w:cs="Times New Roman"/>
                <w:bCs/>
                <w:sz w:val="16"/>
                <w:szCs w:val="16"/>
              </w:rPr>
              <w:t xml:space="preserve">0,41 </w:t>
            </w:r>
            <w:r w:rsidRPr="004C1E25">
              <w:rPr>
                <w:rFonts w:cs="Times New Roman"/>
                <w:sz w:val="16"/>
                <w:szCs w:val="16"/>
              </w:rPr>
              <w:t>±</w:t>
            </w:r>
            <w:r w:rsidRPr="004C1E25">
              <w:rPr>
                <w:rFonts w:cs="Times New Roman"/>
                <w:bCs/>
                <w:sz w:val="16"/>
                <w:szCs w:val="16"/>
              </w:rPr>
              <w:t>0,06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1E25">
              <w:rPr>
                <w:sz w:val="16"/>
                <w:szCs w:val="16"/>
              </w:rPr>
              <w:t>0,43 ±0,04</w:t>
            </w:r>
          </w:p>
        </w:tc>
      </w:tr>
      <w:tr w:rsidR="003F7658" w:rsidRPr="00CF730D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573</w:t>
            </w: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A51E9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9F6549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BA51E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  <w:p w:rsidR="00AB6763" w:rsidRPr="009F6549" w:rsidRDefault="00AB6763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E205AF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A51E9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A51E9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384900">
              <w:rPr>
                <w:b/>
                <w:bCs/>
                <w:sz w:val="13"/>
                <w:szCs w:val="13"/>
              </w:rPr>
              <w:t>L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A51E9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40" w:type="dxa"/>
            <w:gridSpan w:val="2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</w:tr>
      <w:tr w:rsidR="00CD6FD8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696128" behindDoc="0" locked="0" layoutInCell="1" allowOverlap="1" wp14:anchorId="2A2225A5" wp14:editId="7B0AE562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-11430</wp:posOffset>
                      </wp:positionV>
                      <wp:extent cx="118745" cy="0"/>
                      <wp:effectExtent l="0" t="0" r="14605" b="19050"/>
                      <wp:wrapTopAndBottom/>
                      <wp:docPr id="16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87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6961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.7pt,-.9pt" to="10.05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sz w:val="12"/>
                <w:szCs w:val="12"/>
                <w:lang w:val="en-US"/>
              </w:rPr>
              <w:t>I</w:t>
            </w:r>
            <w:r w:rsidRPr="008D5D59">
              <w:rPr>
                <w:b/>
                <w:sz w:val="12"/>
                <w:szCs w:val="12"/>
                <w:lang w:val="en-US"/>
              </w:rPr>
              <w:t xml:space="preserve">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46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43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43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4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44 </w:t>
            </w:r>
            <w:r w:rsidRPr="004C1E25">
              <w:rPr>
                <w:b/>
                <w:sz w:val="16"/>
                <w:szCs w:val="16"/>
              </w:rPr>
              <w:t>±</w:t>
            </w:r>
            <w:r w:rsidRPr="004C1E25">
              <w:rPr>
                <w:bCs/>
                <w:sz w:val="16"/>
                <w:szCs w:val="16"/>
              </w:rPr>
              <w:t xml:space="preserve"> 0,02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44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31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4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37 </w:t>
            </w:r>
            <w:r w:rsidRPr="004C1E25">
              <w:rPr>
                <w:b/>
                <w:sz w:val="16"/>
                <w:szCs w:val="16"/>
              </w:rPr>
              <w:t>±</w:t>
            </w:r>
            <w:r w:rsidRPr="004C1E25">
              <w:rPr>
                <w:bCs/>
                <w:sz w:val="16"/>
                <w:szCs w:val="16"/>
              </w:rPr>
              <w:t xml:space="preserve"> 0,07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39 </w:t>
            </w:r>
            <w:r w:rsidRPr="004C1E25">
              <w:rPr>
                <w:b/>
                <w:sz w:val="16"/>
                <w:szCs w:val="16"/>
              </w:rPr>
              <w:t>±</w:t>
            </w:r>
            <w:r w:rsidRPr="004C1E25">
              <w:rPr>
                <w:bCs/>
                <w:sz w:val="16"/>
                <w:szCs w:val="16"/>
              </w:rPr>
              <w:t xml:space="preserve"> 0,06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40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39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5</w:t>
            </w:r>
          </w:p>
        </w:tc>
      </w:tr>
      <w:tr w:rsidR="003F7658" w:rsidRPr="009F6549" w:rsidTr="006440D4">
        <w:trPr>
          <w:trHeight w:val="579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b/>
                <w:noProof/>
                <w:sz w:val="12"/>
                <w:szCs w:val="12"/>
                <w:lang w:val="en-US"/>
              </w:rPr>
            </w:pPr>
            <w:r w:rsidRPr="008D5D59">
              <w:rPr>
                <w:b/>
                <w:sz w:val="12"/>
                <w:szCs w:val="12"/>
              </w:rPr>
              <w:t>VAV6837</w:t>
            </w: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sz w:val="12"/>
                <w:szCs w:val="12"/>
                <w:lang w:val="en-US"/>
              </w:rPr>
            </w:pPr>
            <w:r w:rsidRPr="008D5D59">
              <w:rPr>
                <w:b/>
                <w:bCs/>
                <w:sz w:val="12"/>
                <w:szCs w:val="12"/>
                <w:lang w:val="en-US"/>
              </w:rPr>
              <w:t>Size of knob</w:t>
            </w:r>
          </w:p>
        </w:tc>
        <w:tc>
          <w:tcPr>
            <w:tcW w:w="65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8348A2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9F6549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414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558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03" w:type="dxa"/>
            <w:gridSpan w:val="2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53" w:type="dxa"/>
            <w:shd w:val="clear" w:color="auto" w:fill="auto"/>
            <w:vAlign w:val="center"/>
          </w:tcPr>
          <w:p w:rsidR="00BA51E9" w:rsidRPr="009F6549" w:rsidRDefault="00AB6763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473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418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BA51E9" w:rsidRPr="009F6549" w:rsidRDefault="00B803DF" w:rsidP="006440D4">
            <w:pPr>
              <w:spacing w:line="360" w:lineRule="auto"/>
              <w:jc w:val="center"/>
              <w:rPr>
                <w:b/>
                <w:bCs/>
                <w:color w:val="FF0000"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A51E9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="00194D1F"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color w:val="FF0000"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803DF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384900">
              <w:rPr>
                <w:b/>
                <w:bCs/>
                <w:sz w:val="13"/>
                <w:szCs w:val="13"/>
              </w:rPr>
              <w:t>L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A51E9" w:rsidRPr="00384900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384900">
              <w:rPr>
                <w:b/>
                <w:bCs/>
                <w:sz w:val="13"/>
                <w:szCs w:val="13"/>
              </w:rPr>
              <w:t>L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S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  <w:r w:rsidR="00BA51E9" w:rsidRPr="009F6549">
              <w:rPr>
                <w:b/>
                <w:bCs/>
                <w:sz w:val="13"/>
                <w:szCs w:val="13"/>
                <w:vertAlign w:val="subscript"/>
              </w:rPr>
              <w:t>-</w:t>
            </w: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15" w:type="dxa"/>
            <w:shd w:val="clear" w:color="auto" w:fill="auto"/>
            <w:vAlign w:val="center"/>
          </w:tcPr>
          <w:p w:rsidR="00BA51E9" w:rsidRPr="009F6549" w:rsidRDefault="00194D1F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384900">
              <w:rPr>
                <w:b/>
                <w:bCs/>
                <w:sz w:val="13"/>
                <w:szCs w:val="13"/>
              </w:rPr>
              <w:t>M</w:t>
            </w:r>
            <w:r w:rsidR="004217CD" w:rsidRPr="004217CD">
              <w:rPr>
                <w:b/>
                <w:bCs/>
                <w:sz w:val="13"/>
                <w:szCs w:val="13"/>
                <w:vertAlign w:val="subscript"/>
              </w:rPr>
              <w:t>K</w:t>
            </w:r>
          </w:p>
        </w:tc>
        <w:tc>
          <w:tcPr>
            <w:tcW w:w="640" w:type="dxa"/>
            <w:gridSpan w:val="2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  <w:tc>
          <w:tcPr>
            <w:tcW w:w="352" w:type="dxa"/>
            <w:shd w:val="clear" w:color="auto" w:fill="auto"/>
            <w:vAlign w:val="center"/>
          </w:tcPr>
          <w:p w:rsidR="00BA51E9" w:rsidRPr="009F6549" w:rsidRDefault="00BA51E9" w:rsidP="006440D4">
            <w:pPr>
              <w:spacing w:line="360" w:lineRule="auto"/>
              <w:jc w:val="center"/>
              <w:rPr>
                <w:b/>
                <w:bCs/>
                <w:sz w:val="13"/>
                <w:szCs w:val="13"/>
                <w:vertAlign w:val="subscript"/>
              </w:rPr>
            </w:pPr>
            <w:r w:rsidRPr="009F6549">
              <w:rPr>
                <w:b/>
                <w:bCs/>
                <w:sz w:val="13"/>
                <w:szCs w:val="13"/>
                <w:vertAlign w:val="subscript"/>
              </w:rPr>
              <w:t>--</w:t>
            </w:r>
          </w:p>
        </w:tc>
      </w:tr>
      <w:tr w:rsidR="00CD6FD8" w:rsidRPr="00CF730D" w:rsidTr="006440D4">
        <w:trPr>
          <w:trHeight w:val="579"/>
        </w:trPr>
        <w:tc>
          <w:tcPr>
            <w:tcW w:w="851" w:type="dxa"/>
            <w:vMerge/>
            <w:shd w:val="clear" w:color="auto" w:fill="FFFFFF" w:themeFill="background1"/>
          </w:tcPr>
          <w:p w:rsidR="00BA51E9" w:rsidRPr="008D5D59" w:rsidRDefault="00BA51E9" w:rsidP="00E4488C">
            <w:pPr>
              <w:spacing w:line="276" w:lineRule="auto"/>
              <w:jc w:val="center"/>
              <w:rPr>
                <w:noProof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A51E9" w:rsidRPr="008D5D59" w:rsidRDefault="00BA51E9" w:rsidP="006440D4">
            <w:pPr>
              <w:spacing w:line="276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4217CD">
              <w:rPr>
                <w:noProof/>
                <w:sz w:val="12"/>
                <w:szCs w:val="12"/>
              </w:rPr>
              <mc:AlternateContent>
                <mc:Choice Requires="wps">
                  <w:drawing>
                    <wp:anchor distT="4294967293" distB="4294967293" distL="114300" distR="114300" simplePos="0" relativeHeight="251700224" behindDoc="0" locked="0" layoutInCell="1" allowOverlap="1" wp14:anchorId="3ADA50FD" wp14:editId="6461D74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-19685</wp:posOffset>
                      </wp:positionV>
                      <wp:extent cx="109855" cy="0"/>
                      <wp:effectExtent l="0" t="0" r="23495" b="19050"/>
                      <wp:wrapTopAndBottom/>
                      <wp:docPr id="17" name="Conector rect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985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" o:spid="_x0000_s1026" style="position:absolute;z-index:2517002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.25pt,-1.55pt" to="8.9pt,-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" strokecolor="windowText">
                      <v:stroke joinstyle="miter"/>
                      <o:lock v:ext="edit" shapetype="f"/>
                      <w10:wrap type="topAndBottom"/>
                    </v:line>
                  </w:pict>
                </mc:Fallback>
              </mc:AlternateContent>
            </w:r>
            <w:r w:rsidR="004217CD" w:rsidRPr="004217CD">
              <w:rPr>
                <w:b/>
                <w:sz w:val="12"/>
                <w:szCs w:val="12"/>
                <w:lang w:val="en-US"/>
              </w:rPr>
              <w:t>C</w:t>
            </w:r>
            <w:r w:rsidRPr="004217CD">
              <w:rPr>
                <w:b/>
                <w:sz w:val="12"/>
                <w:szCs w:val="12"/>
                <w:lang w:val="en-US"/>
              </w:rPr>
              <w:t xml:space="preserve">I </w:t>
            </w:r>
            <w:r w:rsidRPr="008D5D59">
              <w:rPr>
                <w:b/>
                <w:color w:val="000000"/>
                <w:sz w:val="12"/>
                <w:szCs w:val="12"/>
                <w:lang w:val="en-US"/>
              </w:rPr>
              <w:t>± SD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47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1161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46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38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6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42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1171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42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1806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36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7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 xml:space="preserve">0,32 </w:t>
            </w:r>
            <w:r w:rsidRPr="004C1E25">
              <w:rPr>
                <w:b/>
                <w:sz w:val="16"/>
                <w:szCs w:val="16"/>
              </w:rPr>
              <w:t xml:space="preserve">± </w:t>
            </w:r>
            <w:r w:rsidRPr="004C1E25">
              <w:rPr>
                <w:bCs/>
                <w:sz w:val="16"/>
                <w:szCs w:val="16"/>
              </w:rPr>
              <w:t>0,03</w:t>
            </w:r>
          </w:p>
        </w:tc>
        <w:tc>
          <w:tcPr>
            <w:tcW w:w="1380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41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5</w:t>
            </w:r>
          </w:p>
        </w:tc>
        <w:tc>
          <w:tcPr>
            <w:tcW w:w="1313" w:type="dxa"/>
            <w:gridSpan w:val="2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46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2</w:t>
            </w:r>
          </w:p>
        </w:tc>
        <w:tc>
          <w:tcPr>
            <w:tcW w:w="992" w:type="dxa"/>
            <w:gridSpan w:val="3"/>
            <w:shd w:val="clear" w:color="auto" w:fill="auto"/>
            <w:vAlign w:val="center"/>
          </w:tcPr>
          <w:p w:rsidR="00BA51E9" w:rsidRPr="004C1E25" w:rsidRDefault="00BA51E9" w:rsidP="006440D4">
            <w:pPr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4C1E25">
              <w:rPr>
                <w:bCs/>
                <w:sz w:val="16"/>
                <w:szCs w:val="16"/>
              </w:rPr>
              <w:t>0,39</w:t>
            </w:r>
            <w:r w:rsidRPr="004C1E25">
              <w:rPr>
                <w:b/>
                <w:sz w:val="16"/>
                <w:szCs w:val="16"/>
              </w:rPr>
              <w:t xml:space="preserve"> ± </w:t>
            </w:r>
            <w:r w:rsidRPr="004C1E25">
              <w:rPr>
                <w:bCs/>
                <w:sz w:val="16"/>
                <w:szCs w:val="16"/>
              </w:rPr>
              <w:t>0,08</w:t>
            </w:r>
          </w:p>
        </w:tc>
      </w:tr>
    </w:tbl>
    <w:p w:rsidR="000F6E4F" w:rsidRPr="00194D1F" w:rsidRDefault="004C1E25" w:rsidP="002D366A">
      <w:pPr>
        <w:tabs>
          <w:tab w:val="left" w:pos="4253"/>
        </w:tabs>
        <w:rPr>
          <w:b/>
          <w:lang w:val="en-US"/>
        </w:rPr>
      </w:pPr>
      <w:proofErr w:type="gramStart"/>
      <w:r w:rsidRPr="009A243C">
        <w:rPr>
          <w:rFonts w:eastAsia="Calibri"/>
          <w:b/>
          <w:lang w:val="en-US" w:eastAsia="en-US"/>
        </w:rPr>
        <w:t>Su</w:t>
      </w:r>
      <w:r w:rsidRPr="004C1E25">
        <w:rPr>
          <w:rFonts w:eastAsia="Calibri"/>
          <w:b/>
          <w:lang w:val="en-US" w:eastAsia="en-US"/>
        </w:rPr>
        <w:t>pp</w:t>
      </w:r>
      <w:r w:rsidRPr="009A243C">
        <w:rPr>
          <w:rFonts w:eastAsia="Calibri"/>
          <w:b/>
          <w:lang w:val="en-US" w:eastAsia="en-US"/>
        </w:rPr>
        <w:t>l</w:t>
      </w:r>
      <w:r>
        <w:rPr>
          <w:rFonts w:eastAsia="Calibri"/>
          <w:b/>
          <w:lang w:val="en-US" w:eastAsia="en-US"/>
        </w:rPr>
        <w:t>em</w:t>
      </w:r>
      <w:r w:rsidRPr="009A243C">
        <w:rPr>
          <w:rFonts w:eastAsia="Calibri"/>
          <w:b/>
          <w:lang w:val="en-US" w:eastAsia="en-US"/>
        </w:rPr>
        <w:t>entary</w:t>
      </w:r>
      <w:r w:rsidR="009A243C" w:rsidRPr="009A243C">
        <w:rPr>
          <w:rFonts w:eastAsia="Calibri"/>
          <w:b/>
          <w:lang w:val="en-US" w:eastAsia="en-US"/>
        </w:rPr>
        <w:t xml:space="preserve"> </w:t>
      </w:r>
      <w:r w:rsidR="009A243C" w:rsidRPr="009A243C">
        <w:rPr>
          <w:b/>
          <w:lang w:val="en-US"/>
        </w:rPr>
        <w:t>Table</w:t>
      </w:r>
      <w:r w:rsidR="009A243C" w:rsidRPr="009A243C">
        <w:rPr>
          <w:rFonts w:eastAsia="Calibri"/>
          <w:b/>
          <w:lang w:val="en-US" w:eastAsia="en-US"/>
        </w:rPr>
        <w:t xml:space="preserve"> </w:t>
      </w:r>
      <w:r w:rsidR="009A243C" w:rsidRPr="009A243C">
        <w:rPr>
          <w:rFonts w:eastAsia="Calibri"/>
          <w:b/>
          <w:lang w:val="en-US" w:eastAsia="en-US"/>
        </w:rPr>
        <w:fldChar w:fldCharType="begin"/>
      </w:r>
      <w:r w:rsidR="009A243C" w:rsidRPr="009A243C">
        <w:rPr>
          <w:rFonts w:eastAsia="Calibri"/>
          <w:b/>
          <w:lang w:val="en-US" w:eastAsia="en-US"/>
        </w:rPr>
        <w:instrText xml:space="preserve"> SEQ Figure \* ARABIC </w:instrText>
      </w:r>
      <w:r w:rsidR="009A243C" w:rsidRPr="009A243C">
        <w:rPr>
          <w:rFonts w:eastAsia="Calibri"/>
          <w:b/>
          <w:lang w:val="en-US" w:eastAsia="en-US"/>
        </w:rPr>
        <w:fldChar w:fldCharType="separate"/>
      </w:r>
      <w:r w:rsidR="00E4488C">
        <w:rPr>
          <w:rFonts w:eastAsia="Calibri"/>
          <w:b/>
          <w:noProof/>
          <w:lang w:val="en-US" w:eastAsia="en-US"/>
        </w:rPr>
        <w:t>1</w:t>
      </w:r>
      <w:r w:rsidR="009A243C" w:rsidRPr="009A243C">
        <w:rPr>
          <w:rFonts w:eastAsia="Calibri"/>
          <w:b/>
          <w:lang w:val="en-US" w:eastAsia="en-US"/>
        </w:rPr>
        <w:fldChar w:fldCharType="end"/>
      </w:r>
      <w:r w:rsidR="00BA51E9" w:rsidRPr="009A243C">
        <w:rPr>
          <w:b/>
          <w:lang w:val="en-US"/>
        </w:rPr>
        <w:t>.</w:t>
      </w:r>
      <w:proofErr w:type="gramEnd"/>
      <w:r w:rsidR="00BA51E9" w:rsidRPr="009A243C">
        <w:rPr>
          <w:lang w:val="en-US"/>
        </w:rPr>
        <w:t xml:space="preserve"> </w:t>
      </w:r>
      <w:r w:rsidR="00194D1F" w:rsidRPr="00C83025">
        <w:rPr>
          <w:lang w:val="en-US"/>
        </w:rPr>
        <w:t>M</w:t>
      </w:r>
      <w:r w:rsidR="00BA51E9" w:rsidRPr="00C83025">
        <w:rPr>
          <w:lang w:val="en-US"/>
        </w:rPr>
        <w:t>ean size of the knobs of ea</w:t>
      </w:r>
      <w:r w:rsidR="00540B27" w:rsidRPr="00C83025">
        <w:rPr>
          <w:lang w:val="en-US"/>
        </w:rPr>
        <w:t>c</w:t>
      </w:r>
      <w:r w:rsidR="00BA51E9" w:rsidRPr="00C83025">
        <w:rPr>
          <w:lang w:val="en-US"/>
        </w:rPr>
        <w:t xml:space="preserve">h </w:t>
      </w:r>
      <w:r w:rsidR="00C83025" w:rsidRPr="00C83025">
        <w:rPr>
          <w:lang w:val="en-US"/>
        </w:rPr>
        <w:t>C</w:t>
      </w:r>
      <w:r w:rsidR="00BA51E9" w:rsidRPr="00C83025">
        <w:rPr>
          <w:lang w:val="en-US"/>
        </w:rPr>
        <w:t>hro</w:t>
      </w:r>
      <w:r w:rsidR="00194D1F" w:rsidRPr="00C83025">
        <w:rPr>
          <w:lang w:val="en-US"/>
        </w:rPr>
        <w:t>mosom</w:t>
      </w:r>
      <w:r w:rsidR="00BA51E9" w:rsidRPr="00C83025">
        <w:rPr>
          <w:lang w:val="en-US"/>
        </w:rPr>
        <w:t xml:space="preserve">al </w:t>
      </w:r>
      <w:r w:rsidR="00194D1F" w:rsidRPr="00C83025">
        <w:rPr>
          <w:lang w:val="en-US"/>
        </w:rPr>
        <w:t>p</w:t>
      </w:r>
      <w:r w:rsidR="00BA51E9" w:rsidRPr="00C83025">
        <w:rPr>
          <w:lang w:val="en-US"/>
        </w:rPr>
        <w:t xml:space="preserve">osition and </w:t>
      </w:r>
      <w:r w:rsidR="00194D1F" w:rsidRPr="00C83025">
        <w:rPr>
          <w:lang w:val="en-US"/>
        </w:rPr>
        <w:t>m</w:t>
      </w:r>
      <w:r w:rsidR="00BA51E9" w:rsidRPr="00C83025">
        <w:rPr>
          <w:lang w:val="en-US"/>
        </w:rPr>
        <w:t xml:space="preserve">ean </w:t>
      </w:r>
      <w:proofErr w:type="spellStart"/>
      <w:r w:rsidR="00C83025" w:rsidRPr="00C83025">
        <w:rPr>
          <w:lang w:val="en-US"/>
        </w:rPr>
        <w:t>C</w:t>
      </w:r>
      <w:r w:rsidR="00BA51E9" w:rsidRPr="00C83025">
        <w:rPr>
          <w:lang w:val="en-US"/>
        </w:rPr>
        <w:t>entro</w:t>
      </w:r>
      <w:r w:rsidR="00194D1F" w:rsidRPr="00C83025">
        <w:rPr>
          <w:lang w:val="en-US"/>
        </w:rPr>
        <w:t>m</w:t>
      </w:r>
      <w:r w:rsidR="00BA51E9" w:rsidRPr="00C83025">
        <w:rPr>
          <w:lang w:val="en-US"/>
        </w:rPr>
        <w:t>eri</w:t>
      </w:r>
      <w:r w:rsidR="00C83025">
        <w:rPr>
          <w:lang w:val="en-US"/>
        </w:rPr>
        <w:t>c</w:t>
      </w:r>
      <w:proofErr w:type="spellEnd"/>
      <w:r w:rsidR="00BA51E9" w:rsidRPr="00C83025">
        <w:rPr>
          <w:lang w:val="en-US"/>
        </w:rPr>
        <w:t xml:space="preserve"> index </w:t>
      </w:r>
      <w:r w:rsidR="00B20248" w:rsidRPr="00C83025">
        <w:rPr>
          <w:lang w:val="en-US"/>
        </w:rPr>
        <w:t>(</w:t>
      </w:r>
      <w:r w:rsidR="00C83025" w:rsidRPr="00C83025">
        <w:rPr>
          <w:lang w:val="en-US"/>
        </w:rPr>
        <w:t>C</w:t>
      </w:r>
      <w:r w:rsidR="00B20248" w:rsidRPr="00C83025">
        <w:rPr>
          <w:lang w:val="en-US"/>
        </w:rPr>
        <w:t>I) of ea</w:t>
      </w:r>
      <w:r w:rsidR="00C83025">
        <w:rPr>
          <w:lang w:val="en-US"/>
        </w:rPr>
        <w:t>c</w:t>
      </w:r>
      <w:r w:rsidR="00B20248" w:rsidRPr="00C83025">
        <w:rPr>
          <w:lang w:val="en-US"/>
        </w:rPr>
        <w:t xml:space="preserve">h </w:t>
      </w:r>
      <w:r w:rsidR="00C83025" w:rsidRPr="00C83025">
        <w:rPr>
          <w:lang w:val="en-US"/>
        </w:rPr>
        <w:t>C</w:t>
      </w:r>
      <w:r w:rsidR="00B20248" w:rsidRPr="00C83025">
        <w:rPr>
          <w:lang w:val="en-US"/>
        </w:rPr>
        <w:t>hro</w:t>
      </w:r>
      <w:r w:rsidR="00194D1F" w:rsidRPr="00C83025">
        <w:rPr>
          <w:lang w:val="en-US"/>
        </w:rPr>
        <w:t>mosomal</w:t>
      </w:r>
      <w:r w:rsidR="00B20248" w:rsidRPr="00C83025">
        <w:rPr>
          <w:lang w:val="en-US"/>
        </w:rPr>
        <w:t xml:space="preserve"> </w:t>
      </w:r>
      <w:r w:rsidR="00194D1F" w:rsidRPr="00C83025">
        <w:rPr>
          <w:lang w:val="en-US"/>
        </w:rPr>
        <w:t>p</w:t>
      </w:r>
      <w:r w:rsidR="00B20248" w:rsidRPr="00C83025">
        <w:rPr>
          <w:lang w:val="en-US"/>
        </w:rPr>
        <w:t xml:space="preserve">air for the studied </w:t>
      </w:r>
      <w:r w:rsidR="00AA1FBB" w:rsidRPr="00C83025">
        <w:rPr>
          <w:lang w:val="en-US"/>
        </w:rPr>
        <w:t>G</w:t>
      </w:r>
      <w:r w:rsidR="00B20248" w:rsidRPr="00C83025">
        <w:rPr>
          <w:lang w:val="en-US"/>
        </w:rPr>
        <w:t xml:space="preserve">uaraní </w:t>
      </w:r>
      <w:r w:rsidR="00194D1F" w:rsidRPr="00C83025">
        <w:rPr>
          <w:lang w:val="en-US"/>
        </w:rPr>
        <w:t>pop</w:t>
      </w:r>
      <w:r w:rsidR="00B20248" w:rsidRPr="00C83025">
        <w:rPr>
          <w:lang w:val="en-US"/>
        </w:rPr>
        <w:t>ulations.</w:t>
      </w:r>
      <w:r w:rsidR="00B20248" w:rsidRPr="00B20248">
        <w:rPr>
          <w:lang w:val="en-US"/>
        </w:rPr>
        <w:t xml:space="preserve"> </w:t>
      </w:r>
    </w:p>
    <w:sectPr w:rsidR="000F6E4F" w:rsidRPr="00194D1F" w:rsidSect="00947E44">
      <w:pgSz w:w="15840" w:h="12240" w:orient="landscape"/>
      <w:pgMar w:top="1701" w:right="389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E44"/>
    <w:rsid w:val="00025B86"/>
    <w:rsid w:val="0004210F"/>
    <w:rsid w:val="00092CA0"/>
    <w:rsid w:val="000C24F1"/>
    <w:rsid w:val="000F69A7"/>
    <w:rsid w:val="000F6E4F"/>
    <w:rsid w:val="001429C3"/>
    <w:rsid w:val="00170212"/>
    <w:rsid w:val="00194D1F"/>
    <w:rsid w:val="001B68D2"/>
    <w:rsid w:val="001C2BE5"/>
    <w:rsid w:val="00265440"/>
    <w:rsid w:val="002705D4"/>
    <w:rsid w:val="002B0188"/>
    <w:rsid w:val="002D366A"/>
    <w:rsid w:val="002F61ED"/>
    <w:rsid w:val="00312FC7"/>
    <w:rsid w:val="00324D92"/>
    <w:rsid w:val="003255DE"/>
    <w:rsid w:val="003412FF"/>
    <w:rsid w:val="00384900"/>
    <w:rsid w:val="003F7658"/>
    <w:rsid w:val="004217CD"/>
    <w:rsid w:val="00441EC7"/>
    <w:rsid w:val="004A47AC"/>
    <w:rsid w:val="004C1E25"/>
    <w:rsid w:val="00540B27"/>
    <w:rsid w:val="006138D0"/>
    <w:rsid w:val="006440D4"/>
    <w:rsid w:val="00681174"/>
    <w:rsid w:val="00694F84"/>
    <w:rsid w:val="006C3989"/>
    <w:rsid w:val="00730E2F"/>
    <w:rsid w:val="008348A2"/>
    <w:rsid w:val="00854F17"/>
    <w:rsid w:val="008603D9"/>
    <w:rsid w:val="008D5D59"/>
    <w:rsid w:val="00900984"/>
    <w:rsid w:val="009205C3"/>
    <w:rsid w:val="00947E44"/>
    <w:rsid w:val="00991C7D"/>
    <w:rsid w:val="0099793E"/>
    <w:rsid w:val="009A243C"/>
    <w:rsid w:val="009F6549"/>
    <w:rsid w:val="00AA1FBB"/>
    <w:rsid w:val="00AB05E6"/>
    <w:rsid w:val="00AB6763"/>
    <w:rsid w:val="00B20248"/>
    <w:rsid w:val="00B803DF"/>
    <w:rsid w:val="00BA51E9"/>
    <w:rsid w:val="00BB1591"/>
    <w:rsid w:val="00BF78C0"/>
    <w:rsid w:val="00C83025"/>
    <w:rsid w:val="00CD6FD8"/>
    <w:rsid w:val="00CF730D"/>
    <w:rsid w:val="00D37FCA"/>
    <w:rsid w:val="00D57157"/>
    <w:rsid w:val="00DC0281"/>
    <w:rsid w:val="00E205AF"/>
    <w:rsid w:val="00E4488C"/>
    <w:rsid w:val="00E82B55"/>
    <w:rsid w:val="00F077BF"/>
    <w:rsid w:val="00F0794D"/>
    <w:rsid w:val="00F1361A"/>
    <w:rsid w:val="00F33EFE"/>
    <w:rsid w:val="00F66283"/>
    <w:rsid w:val="00FA38E5"/>
    <w:rsid w:val="00FA641E"/>
    <w:rsid w:val="00FB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99"/>
    <w:qFormat/>
    <w:rsid w:val="008603D9"/>
    <w:pPr>
      <w:spacing w:after="0" w:line="240" w:lineRule="auto"/>
    </w:pPr>
    <w:rPr>
      <w:rFonts w:ascii="Times New Roman" w:eastAsia="MS Mincho" w:hAnsi="Times New Roman" w:cs="Calibri"/>
      <w:lang w:eastAsia="es-AR"/>
    </w:rPr>
  </w:style>
  <w:style w:type="character" w:customStyle="1" w:styleId="SinespaciadoCar">
    <w:name w:val="Sin espaciado Car"/>
    <w:link w:val="Sinespaciado"/>
    <w:uiPriority w:val="99"/>
    <w:locked/>
    <w:rsid w:val="008603D9"/>
    <w:rPr>
      <w:rFonts w:ascii="Times New Roman" w:eastAsia="MS Mincho" w:hAnsi="Times New Roman" w:cs="Calibri"/>
      <w:lang w:eastAsia="es-AR"/>
    </w:rPr>
  </w:style>
  <w:style w:type="character" w:styleId="nfasissutil">
    <w:name w:val="Subtle Emphasis"/>
    <w:basedOn w:val="Fuentedeprrafopredeter"/>
    <w:uiPriority w:val="19"/>
    <w:qFormat/>
    <w:rsid w:val="00AA1FBB"/>
    <w:rPr>
      <w:i/>
      <w:iCs/>
      <w:color w:val="808080" w:themeColor="text1" w:themeTint="7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05D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5D4"/>
    <w:rPr>
      <w:rFonts w:ascii="Tahoma" w:eastAsia="MS Mincho" w:hAnsi="Tahoma" w:cs="Tahoma"/>
      <w:sz w:val="16"/>
      <w:szCs w:val="16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99"/>
    <w:qFormat/>
    <w:rsid w:val="008603D9"/>
    <w:pPr>
      <w:spacing w:after="0" w:line="240" w:lineRule="auto"/>
    </w:pPr>
    <w:rPr>
      <w:rFonts w:ascii="Times New Roman" w:eastAsia="MS Mincho" w:hAnsi="Times New Roman" w:cs="Calibri"/>
      <w:lang w:eastAsia="es-AR"/>
    </w:rPr>
  </w:style>
  <w:style w:type="character" w:customStyle="1" w:styleId="SinespaciadoCar">
    <w:name w:val="Sin espaciado Car"/>
    <w:link w:val="Sinespaciado"/>
    <w:uiPriority w:val="99"/>
    <w:locked/>
    <w:rsid w:val="008603D9"/>
    <w:rPr>
      <w:rFonts w:ascii="Times New Roman" w:eastAsia="MS Mincho" w:hAnsi="Times New Roman" w:cs="Calibri"/>
      <w:lang w:eastAsia="es-AR"/>
    </w:rPr>
  </w:style>
  <w:style w:type="character" w:styleId="nfasissutil">
    <w:name w:val="Subtle Emphasis"/>
    <w:basedOn w:val="Fuentedeprrafopredeter"/>
    <w:uiPriority w:val="19"/>
    <w:qFormat/>
    <w:rsid w:val="00AA1FBB"/>
    <w:rPr>
      <w:i/>
      <w:iCs/>
      <w:color w:val="808080" w:themeColor="text1" w:themeTint="7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05D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5D4"/>
    <w:rPr>
      <w:rFonts w:ascii="Tahoma" w:eastAsia="MS Mincho" w:hAnsi="Tahoma" w:cs="Tahoma"/>
      <w:sz w:val="16"/>
      <w:szCs w:val="16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EC8306-88D6-466B-BAB4-837B97683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 002</dc:creator>
  <cp:lastModifiedBy>Graciela</cp:lastModifiedBy>
  <cp:revision>2</cp:revision>
  <cp:lastPrinted>2018-03-05T16:51:00Z</cp:lastPrinted>
  <dcterms:created xsi:type="dcterms:W3CDTF">2018-05-24T20:34:00Z</dcterms:created>
  <dcterms:modified xsi:type="dcterms:W3CDTF">2018-05-24T20:34:00Z</dcterms:modified>
</cp:coreProperties>
</file>